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0E6" w:rsidRDefault="008710E6" w:rsidP="008710E6">
      <w:pPr>
        <w:spacing w:line="276" w:lineRule="auto"/>
        <w:jc w:val="left"/>
        <w:rPr>
          <w:rFonts w:ascii="Times Roman" w:hAnsi="Times Roman"/>
          <w:sz w:val="24"/>
          <w:szCs w:val="24"/>
        </w:rPr>
      </w:pPr>
    </w:p>
    <w:p w:rsidR="008710E6" w:rsidRDefault="008710E6" w:rsidP="003D4A4A">
      <w:pPr>
        <w:spacing w:after="0" w:line="360" w:lineRule="auto"/>
        <w:rPr>
          <w:rFonts w:ascii="Times New Roman" w:eastAsia="Times New Roman" w:hAnsi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eastAsia="en-CA"/>
        </w:rPr>
        <w:t xml:space="preserve">S3 Table: </w:t>
      </w:r>
      <w:bookmarkStart w:id="0" w:name="_GoBack"/>
      <w:r w:rsidRPr="00303F54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Complete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fecal</w:t>
      </w:r>
      <w:r w:rsidRPr="00303F54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bile acid con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tent</w:t>
      </w:r>
      <w:r w:rsidRPr="00303F54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in severely malnourished children at admission and after clinical recovery</w:t>
      </w:r>
    </w:p>
    <w:bookmarkEnd w:id="0"/>
    <w:p w:rsidR="008710E6" w:rsidRDefault="008710E6" w:rsidP="008710E6">
      <w:pPr>
        <w:spacing w:after="0"/>
        <w:ind w:left="-57"/>
        <w:rPr>
          <w:rFonts w:ascii="Times Roman" w:hAnsi="Times Roman"/>
          <w:sz w:val="24"/>
          <w:szCs w:val="24"/>
        </w:rPr>
      </w:pPr>
    </w:p>
    <w:tbl>
      <w:tblPr>
        <w:tblW w:w="9100" w:type="dxa"/>
        <w:tblLayout w:type="fixed"/>
        <w:tblLook w:val="04A0" w:firstRow="1" w:lastRow="0" w:firstColumn="1" w:lastColumn="0" w:noHBand="0" w:noVBand="1"/>
      </w:tblPr>
      <w:tblGrid>
        <w:gridCol w:w="3258"/>
        <w:gridCol w:w="702"/>
        <w:gridCol w:w="1440"/>
        <w:gridCol w:w="940"/>
        <w:gridCol w:w="1620"/>
        <w:gridCol w:w="1140"/>
      </w:tblGrid>
      <w:tr w:rsidR="008710E6" w:rsidRPr="00621496" w:rsidTr="003D4A4A">
        <w:trPr>
          <w:trHeight w:val="31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E6" w:rsidRPr="00621496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dmission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e-dischar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E6" w:rsidRPr="00621496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0E6" w:rsidRPr="00F61A2C" w:rsidRDefault="008710E6" w:rsidP="002747D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F61A2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ecal Bile acids  (</w:t>
            </w:r>
            <w:proofErr w:type="spellStart"/>
            <w:r w:rsidRPr="00F61A2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mol</w:t>
            </w:r>
            <w:proofErr w:type="spellEnd"/>
            <w:r w:rsidRPr="00F61A2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/mg)</w:t>
            </w:r>
          </w:p>
        </w:tc>
        <w:tc>
          <w:tcPr>
            <w:tcW w:w="2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n=40)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n=4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value</w:t>
            </w:r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DCA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-0.4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-0.19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DC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-0.27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3-6.6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1.2-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.2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&lt;</w:t>
            </w:r>
            <w:r w:rsidRPr="00CD487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9-37.5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6.8-335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CD4874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&lt;</w:t>
            </w:r>
            <w:r w:rsidRPr="00CD487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LCA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-0.03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(0.0-0.2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CD4874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CA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(0.0-0.48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22-2605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400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0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C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1.9-718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6-7.0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&lt;</w:t>
            </w:r>
            <w:r w:rsidRPr="0062149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C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(0.87-387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1-1.2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&lt;</w:t>
            </w:r>
            <w:r w:rsidRPr="00CD487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</w:t>
            </w:r>
            <w:r w:rsidRPr="00CD487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DC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(0.08-13.4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(0.3-79.3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02D23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A64BA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DC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1.6-33.3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(6.0-233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02D23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BB34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&lt;0.01</w:t>
            </w:r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DC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-1.9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5-2.1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02D23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BB34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DC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2.0-99.7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(0.4-57.5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0E6" w:rsidRPr="00602D23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DCA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8-8.1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-0.3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710E6" w:rsidRPr="00BB3410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BB341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C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105-2568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291-1507</w:t>
            </w:r>
            <w:r w:rsidRPr="006214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0E6" w:rsidRPr="00602D23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BB341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8710E6" w:rsidRPr="00621496" w:rsidTr="003D4A4A">
        <w:trPr>
          <w:trHeight w:val="312"/>
        </w:trPr>
        <w:tc>
          <w:tcPr>
            <w:tcW w:w="32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710E6" w:rsidRPr="00621496" w:rsidRDefault="008710E6" w:rsidP="002747D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710E6" w:rsidRPr="00621496" w:rsidRDefault="008710E6" w:rsidP="002747D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710E6" w:rsidRPr="00602D23" w:rsidRDefault="008710E6" w:rsidP="002747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</w:tbl>
    <w:p w:rsidR="008710E6" w:rsidRDefault="008710E6" w:rsidP="008710E6">
      <w:pPr>
        <w:spacing w:after="0" w:line="240" w:lineRule="auto"/>
        <w:ind w:left="-58"/>
        <w:rPr>
          <w:rFonts w:ascii="Times Roman" w:hAnsi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>TMCA, TLCA, GLCA, TDCA were below detection level. Values are expressed as median and interquartile range</w:t>
      </w:r>
      <w:r w:rsidRPr="00C83F34">
        <w:rPr>
          <w:rFonts w:ascii="Times New Roman" w:hAnsi="Times New Roman"/>
          <w:sz w:val="24"/>
          <w:szCs w:val="24"/>
          <w:lang w:eastAsia="en-CA"/>
        </w:rPr>
        <w:t>.</w:t>
      </w:r>
      <w:r>
        <w:rPr>
          <w:rFonts w:ascii="Times New Roman" w:hAnsi="Times New Roman"/>
          <w:sz w:val="24"/>
          <w:szCs w:val="24"/>
          <w:lang w:eastAsia="en-CA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  <w:lang w:eastAsia="en-CA"/>
        </w:rPr>
        <w:t>Significant differences between admission and pre-discharge in patients with severe malnutrition (SM) are indicated in bold</w:t>
      </w:r>
      <w:r w:rsidRPr="00B953D1">
        <w:rPr>
          <w:rFonts w:ascii="Times New Roman" w:hAnsi="Times New Roman"/>
          <w:bCs/>
          <w:color w:val="000000"/>
          <w:sz w:val="24"/>
          <w:szCs w:val="24"/>
          <w:lang w:eastAsia="en-CA"/>
        </w:rPr>
        <w:t>, p&lt;0.05</w:t>
      </w:r>
      <w:r w:rsidRPr="00C83F34">
        <w:rPr>
          <w:rFonts w:ascii="Times New Roman" w:hAnsi="Times New Roman"/>
          <w:sz w:val="24"/>
          <w:szCs w:val="24"/>
          <w:lang w:eastAsia="en-CA"/>
        </w:rPr>
        <w:t xml:space="preserve"> </w:t>
      </w:r>
      <w:r>
        <w:rPr>
          <w:rFonts w:ascii="Times New Roman" w:hAnsi="Times New Roman"/>
          <w:sz w:val="24"/>
          <w:szCs w:val="24"/>
          <w:lang w:eastAsia="en-CA"/>
        </w:rPr>
        <w:t>(Wilcoxon-signed Rank test).</w:t>
      </w:r>
      <w:r w:rsidRPr="000951C3">
        <w:rPr>
          <w:rFonts w:ascii="Times New Roman" w:hAnsi="Times New Roman"/>
          <w:bCs/>
          <w:i/>
          <w:sz w:val="24"/>
          <w:szCs w:val="24"/>
          <w:lang w:eastAsia="en-CA"/>
        </w:rPr>
        <w:t xml:space="preserve"> </w:t>
      </w:r>
      <w:proofErr w:type="gramStart"/>
      <w:r w:rsidRPr="00DC5C69">
        <w:rPr>
          <w:rFonts w:ascii="Times New Roman" w:hAnsi="Times New Roman"/>
          <w:bCs/>
          <w:i/>
          <w:sz w:val="24"/>
          <w:szCs w:val="24"/>
          <w:lang w:eastAsia="en-CA"/>
        </w:rPr>
        <w:t>p</w:t>
      </w:r>
      <w:r w:rsidRPr="00DC5C69">
        <w:rPr>
          <w:rFonts w:ascii="Times New Roman" w:hAnsi="Times New Roman"/>
          <w:bCs/>
          <w:sz w:val="24"/>
          <w:szCs w:val="24"/>
          <w:lang w:eastAsia="en-CA"/>
        </w:rPr>
        <w:t>-value</w:t>
      </w:r>
      <w:proofErr w:type="gramEnd"/>
      <w:r w:rsidRPr="00DC5C69">
        <w:rPr>
          <w:rFonts w:ascii="Times New Roman" w:hAnsi="Times New Roman"/>
          <w:bCs/>
          <w:sz w:val="24"/>
          <w:szCs w:val="24"/>
          <w:lang w:eastAsia="en-CA"/>
        </w:rPr>
        <w:t xml:space="preserve"> &gt; 0.1 indicated as </w:t>
      </w:r>
      <w:proofErr w:type="spellStart"/>
      <w:r w:rsidRPr="00DC5C69">
        <w:rPr>
          <w:rFonts w:ascii="Times New Roman" w:hAnsi="Times New Roman"/>
          <w:bCs/>
          <w:sz w:val="24"/>
          <w:szCs w:val="24"/>
          <w:lang w:eastAsia="en-CA"/>
        </w:rPr>
        <w:t>n.s</w:t>
      </w:r>
      <w:proofErr w:type="spellEnd"/>
      <w:r w:rsidRPr="00DC5C69">
        <w:rPr>
          <w:rFonts w:ascii="Times New Roman" w:hAnsi="Times New Roman"/>
          <w:bCs/>
          <w:sz w:val="24"/>
          <w:szCs w:val="24"/>
          <w:lang w:eastAsia="en-CA"/>
        </w:rPr>
        <w:t>. (not significant)</w:t>
      </w:r>
    </w:p>
    <w:p w:rsidR="00720CD4" w:rsidRDefault="00720CD4" w:rsidP="00DA421D"/>
    <w:sectPr w:rsidR="00720CD4" w:rsidSect="003663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293A" w:rsidRDefault="00B9293A" w:rsidP="00D6223F">
      <w:pPr>
        <w:spacing w:after="0" w:line="240" w:lineRule="auto"/>
      </w:pPr>
      <w:r>
        <w:separator/>
      </w:r>
    </w:p>
  </w:endnote>
  <w:endnote w:type="continuationSeparator" w:id="0">
    <w:p w:rsidR="00B9293A" w:rsidRDefault="00B9293A" w:rsidP="00D62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293A" w:rsidRDefault="00B9293A" w:rsidP="00D6223F">
      <w:pPr>
        <w:spacing w:after="0" w:line="240" w:lineRule="auto"/>
      </w:pPr>
      <w:r>
        <w:separator/>
      </w:r>
    </w:p>
  </w:footnote>
  <w:footnote w:type="continuationSeparator" w:id="0">
    <w:p w:rsidR="00B9293A" w:rsidRDefault="00B9293A" w:rsidP="00D622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804E2D"/>
    <w:multiLevelType w:val="multilevel"/>
    <w:tmpl w:val="D95AF8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20CD4"/>
    <w:rsid w:val="00054E6B"/>
    <w:rsid w:val="00067299"/>
    <w:rsid w:val="000929E0"/>
    <w:rsid w:val="0009326C"/>
    <w:rsid w:val="000951C3"/>
    <w:rsid w:val="000C7545"/>
    <w:rsid w:val="000C7959"/>
    <w:rsid w:val="00135469"/>
    <w:rsid w:val="00143880"/>
    <w:rsid w:val="001569B3"/>
    <w:rsid w:val="001B4DFC"/>
    <w:rsid w:val="001D2602"/>
    <w:rsid w:val="001D3E92"/>
    <w:rsid w:val="002504B9"/>
    <w:rsid w:val="00254F5B"/>
    <w:rsid w:val="00263DC2"/>
    <w:rsid w:val="00271B3E"/>
    <w:rsid w:val="002721CD"/>
    <w:rsid w:val="0028264F"/>
    <w:rsid w:val="002867AE"/>
    <w:rsid w:val="002A4BEA"/>
    <w:rsid w:val="002C4A5D"/>
    <w:rsid w:val="002E7D82"/>
    <w:rsid w:val="00303F54"/>
    <w:rsid w:val="00311BCB"/>
    <w:rsid w:val="00327433"/>
    <w:rsid w:val="003302B8"/>
    <w:rsid w:val="00345799"/>
    <w:rsid w:val="00351C5D"/>
    <w:rsid w:val="0035374F"/>
    <w:rsid w:val="00366374"/>
    <w:rsid w:val="003709DB"/>
    <w:rsid w:val="003B7B65"/>
    <w:rsid w:val="003D4A4A"/>
    <w:rsid w:val="00436324"/>
    <w:rsid w:val="00461692"/>
    <w:rsid w:val="00480E3B"/>
    <w:rsid w:val="004A2CFF"/>
    <w:rsid w:val="004D4727"/>
    <w:rsid w:val="004E1BCF"/>
    <w:rsid w:val="005045F1"/>
    <w:rsid w:val="00524AA7"/>
    <w:rsid w:val="00540D39"/>
    <w:rsid w:val="00547A31"/>
    <w:rsid w:val="005A0C4F"/>
    <w:rsid w:val="005B6D0D"/>
    <w:rsid w:val="005B7A76"/>
    <w:rsid w:val="005F2052"/>
    <w:rsid w:val="00602D23"/>
    <w:rsid w:val="00606224"/>
    <w:rsid w:val="00621496"/>
    <w:rsid w:val="0067585E"/>
    <w:rsid w:val="006A551A"/>
    <w:rsid w:val="006D5BD0"/>
    <w:rsid w:val="006F0A85"/>
    <w:rsid w:val="00707E44"/>
    <w:rsid w:val="00711CA7"/>
    <w:rsid w:val="00720CD4"/>
    <w:rsid w:val="00750E0D"/>
    <w:rsid w:val="007618C3"/>
    <w:rsid w:val="00774382"/>
    <w:rsid w:val="007B397A"/>
    <w:rsid w:val="007F725E"/>
    <w:rsid w:val="008171C8"/>
    <w:rsid w:val="00842626"/>
    <w:rsid w:val="00864649"/>
    <w:rsid w:val="008710E6"/>
    <w:rsid w:val="00871CB9"/>
    <w:rsid w:val="008A75FF"/>
    <w:rsid w:val="008E6EC1"/>
    <w:rsid w:val="0091208E"/>
    <w:rsid w:val="00913210"/>
    <w:rsid w:val="00921FAB"/>
    <w:rsid w:val="009329FD"/>
    <w:rsid w:val="00973008"/>
    <w:rsid w:val="00987885"/>
    <w:rsid w:val="0099789F"/>
    <w:rsid w:val="009B4576"/>
    <w:rsid w:val="009E1901"/>
    <w:rsid w:val="009E2E65"/>
    <w:rsid w:val="009F4696"/>
    <w:rsid w:val="00A14508"/>
    <w:rsid w:val="00A341BC"/>
    <w:rsid w:val="00A5666F"/>
    <w:rsid w:val="00A64BAD"/>
    <w:rsid w:val="00A8639C"/>
    <w:rsid w:val="00B13DAC"/>
    <w:rsid w:val="00B15024"/>
    <w:rsid w:val="00B15291"/>
    <w:rsid w:val="00B3766C"/>
    <w:rsid w:val="00B46975"/>
    <w:rsid w:val="00B73489"/>
    <w:rsid w:val="00B87F2F"/>
    <w:rsid w:val="00B9293A"/>
    <w:rsid w:val="00BA1CE8"/>
    <w:rsid w:val="00BB3410"/>
    <w:rsid w:val="00BE00C7"/>
    <w:rsid w:val="00BF0B87"/>
    <w:rsid w:val="00C17E73"/>
    <w:rsid w:val="00C20C4A"/>
    <w:rsid w:val="00C43251"/>
    <w:rsid w:val="00C83F34"/>
    <w:rsid w:val="00C859A1"/>
    <w:rsid w:val="00CD4874"/>
    <w:rsid w:val="00CE62B3"/>
    <w:rsid w:val="00CF7F92"/>
    <w:rsid w:val="00D13724"/>
    <w:rsid w:val="00D6223F"/>
    <w:rsid w:val="00D65695"/>
    <w:rsid w:val="00D70578"/>
    <w:rsid w:val="00DA3CC0"/>
    <w:rsid w:val="00DA421D"/>
    <w:rsid w:val="00DC34A7"/>
    <w:rsid w:val="00DC5C69"/>
    <w:rsid w:val="00DD4466"/>
    <w:rsid w:val="00DF2157"/>
    <w:rsid w:val="00F059E9"/>
    <w:rsid w:val="00F36F36"/>
    <w:rsid w:val="00F61A2C"/>
    <w:rsid w:val="00F83D56"/>
    <w:rsid w:val="00FD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CD4"/>
    <w:pPr>
      <w:spacing w:line="480" w:lineRule="auto"/>
      <w:jc w:val="both"/>
    </w:pPr>
    <w:rPr>
      <w:rFonts w:ascii="Calibri" w:eastAsia="SimSun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20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CD4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C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CD4"/>
    <w:rPr>
      <w:rFonts w:ascii="Tahoma" w:eastAsia="SimSun" w:hAnsi="Tahoma" w:cs="Tahoma"/>
      <w:sz w:val="16"/>
      <w:szCs w:val="16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9DB"/>
    <w:rPr>
      <w:rFonts w:ascii="Calibri" w:eastAsia="SimSun" w:hAnsi="Calibri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C859A1"/>
    <w:pPr>
      <w:spacing w:after="0" w:line="240" w:lineRule="auto"/>
    </w:pPr>
    <w:rPr>
      <w:rFonts w:ascii="Calibri" w:eastAsia="SimSun" w:hAnsi="Calibri" w:cs="Times New Roman"/>
      <w:lang w:val="en-CA"/>
    </w:rPr>
  </w:style>
  <w:style w:type="paragraph" w:styleId="Header">
    <w:name w:val="header"/>
    <w:basedOn w:val="Normal"/>
    <w:link w:val="HeaderChar"/>
    <w:uiPriority w:val="99"/>
    <w:semiHidden/>
    <w:unhideWhenUsed/>
    <w:rsid w:val="00D62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6223F"/>
    <w:rPr>
      <w:rFonts w:ascii="Calibri" w:eastAsia="SimSun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D62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6223F"/>
    <w:rPr>
      <w:rFonts w:ascii="Calibri" w:eastAsia="SimSun" w:hAnsi="Calibri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CD4"/>
    <w:pPr>
      <w:spacing w:line="480" w:lineRule="auto"/>
      <w:jc w:val="both"/>
    </w:pPr>
    <w:rPr>
      <w:rFonts w:ascii="Calibri" w:eastAsia="SimSun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20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CD4"/>
    <w:pPr>
      <w:spacing w:line="240" w:lineRule="auto"/>
    </w:pPr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CD4"/>
    <w:rPr>
      <w:rFonts w:ascii="Calibri" w:eastAsia="SimSun" w:hAnsi="Calibri" w:cs="Times New Roman"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C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CD4"/>
    <w:rPr>
      <w:rFonts w:ascii="Tahoma" w:eastAsia="SimSun" w:hAnsi="Tahoma" w:cs="Tahoma"/>
      <w:sz w:val="16"/>
      <w:szCs w:val="16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9DB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9DB"/>
    <w:rPr>
      <w:rFonts w:ascii="Calibri" w:eastAsia="SimSun" w:hAnsi="Calibri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C859A1"/>
    <w:pPr>
      <w:spacing w:after="0" w:line="240" w:lineRule="auto"/>
    </w:pPr>
    <w:rPr>
      <w:rFonts w:ascii="Calibri" w:eastAsia="SimSun" w:hAnsi="Calibri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 Zhang</dc:creator>
  <cp:lastModifiedBy>Ling Zhang</cp:lastModifiedBy>
  <cp:revision>6</cp:revision>
  <dcterms:created xsi:type="dcterms:W3CDTF">2016-02-22T15:07:00Z</dcterms:created>
  <dcterms:modified xsi:type="dcterms:W3CDTF">2016-04-28T20:22:00Z</dcterms:modified>
</cp:coreProperties>
</file>